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177E2" w14:textId="6F491B41" w:rsidR="00844EBD" w:rsidRPr="005F21F9" w:rsidRDefault="00844EBD" w:rsidP="00844EBD">
      <w:pPr>
        <w:jc w:val="both"/>
        <w:rPr>
          <w:rFonts w:ascii="Times New Roman" w:hAnsi="Times New Roman" w:cs="Times New Roman"/>
          <w:b/>
          <w:bCs/>
        </w:rPr>
      </w:pPr>
      <w:r w:rsidRPr="005F21F9">
        <w:rPr>
          <w:rFonts w:ascii="Times New Roman" w:hAnsi="Times New Roman" w:cs="Times New Roman"/>
          <w:b/>
          <w:bCs/>
        </w:rPr>
        <w:t>S5</w:t>
      </w:r>
      <w:r>
        <w:rPr>
          <w:rFonts w:ascii="Times New Roman" w:hAnsi="Times New Roman" w:cs="Times New Roman"/>
          <w:b/>
          <w:bCs/>
        </w:rPr>
        <w:t xml:space="preserve"> Table.</w:t>
      </w:r>
      <w:r w:rsidRPr="005F21F9">
        <w:rPr>
          <w:rFonts w:ascii="Times New Roman" w:hAnsi="Times New Roman" w:cs="Times New Roman"/>
          <w:b/>
          <w:bCs/>
        </w:rPr>
        <w:t xml:space="preserve"> </w:t>
      </w:r>
      <w:r w:rsidRPr="005F21F9">
        <w:rPr>
          <w:rFonts w:ascii="Times New Roman" w:hAnsi="Times New Roman" w:cs="Times New Roman"/>
        </w:rPr>
        <w:t xml:space="preserve">Results of Mann-Whitney </w:t>
      </w:r>
      <w:r w:rsidRPr="008E7B9B">
        <w:rPr>
          <w:rFonts w:ascii="Times New Roman" w:hAnsi="Times New Roman" w:cs="Times New Roman"/>
          <w:i/>
          <w:iCs/>
        </w:rPr>
        <w:t>U</w:t>
      </w:r>
      <w:r w:rsidRPr="005F21F9">
        <w:rPr>
          <w:rFonts w:ascii="Times New Roman" w:hAnsi="Times New Roman" w:cs="Times New Roman"/>
        </w:rPr>
        <w:t xml:space="preserve"> tests comparing </w:t>
      </w:r>
      <w:r>
        <w:rPr>
          <w:rFonts w:ascii="Times New Roman" w:hAnsi="Times New Roman" w:cs="Times New Roman"/>
        </w:rPr>
        <w:t xml:space="preserve">the </w:t>
      </w:r>
      <w:r w:rsidRPr="005F21F9">
        <w:rPr>
          <w:rFonts w:ascii="Times New Roman" w:hAnsi="Times New Roman" w:cs="Times New Roman"/>
        </w:rPr>
        <w:t xml:space="preserve">impact (RCR) </w:t>
      </w:r>
      <w:r>
        <w:rPr>
          <w:rFonts w:ascii="Times New Roman" w:hAnsi="Times New Roman" w:cs="Times New Roman"/>
        </w:rPr>
        <w:t xml:space="preserve">of articles </w:t>
      </w:r>
      <w:r w:rsidRPr="005F21F9">
        <w:rPr>
          <w:rFonts w:ascii="Times New Roman" w:hAnsi="Times New Roman" w:cs="Times New Roman"/>
        </w:rPr>
        <w:t>by journal.</w:t>
      </w:r>
    </w:p>
    <w:p w14:paraId="53F681D8" w14:textId="79A96E6D" w:rsidR="00814234" w:rsidRDefault="00844EBD">
      <w:r w:rsidRPr="00432F74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FE3684" wp14:editId="3B74D7CC">
                <wp:simplePos x="0" y="0"/>
                <wp:positionH relativeFrom="column">
                  <wp:posOffset>0</wp:posOffset>
                </wp:positionH>
                <wp:positionV relativeFrom="paragraph">
                  <wp:posOffset>207530</wp:posOffset>
                </wp:positionV>
                <wp:extent cx="4428490" cy="1254760"/>
                <wp:effectExtent l="0" t="0" r="0" b="0"/>
                <wp:wrapSquare wrapText="bothSides"/>
                <wp:docPr id="149735665" name="Text Box 1497356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28490" cy="12547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Style w:val="TableGrid"/>
                              <w:tblW w:w="6629" w:type="dxa"/>
                              <w:tblBorders>
                                <w:left w:val="none" w:sz="0" w:space="0" w:color="auto"/>
                                <w:right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774"/>
                              <w:gridCol w:w="1517"/>
                              <w:gridCol w:w="987"/>
                              <w:gridCol w:w="792"/>
                              <w:gridCol w:w="886"/>
                              <w:gridCol w:w="673"/>
                            </w:tblGrid>
                            <w:tr w:rsidR="00844EBD" w14:paraId="748CC0C7" w14:textId="77777777" w:rsidTr="00906E76">
                              <w:tc>
                                <w:tcPr>
                                  <w:tcW w:w="1774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5DE0D0EE" w14:textId="77777777" w:rsidR="00844EBD" w:rsidRPr="00906E76" w:rsidRDefault="00844EBD" w:rsidP="00FB4E4E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906E7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Journal comparison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14BC10B5" w14:textId="77777777" w:rsidR="00844EBD" w:rsidRPr="00906E76" w:rsidRDefault="00844EBD" w:rsidP="008E7B9B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 w:rsidRPr="00906E7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Mean ranks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0DD9A5DB" w14:textId="77777777" w:rsidR="00844EBD" w:rsidRPr="00906E76" w:rsidRDefault="00844EBD" w:rsidP="008E7B9B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 w:rsidRPr="00906E7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71BC7B94" w14:textId="77777777" w:rsidR="00844EBD" w:rsidRPr="00906E76" w:rsidRDefault="00844EBD" w:rsidP="008E7B9B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 w:rsidRPr="00906E7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z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66DDBF5F" w14:textId="77777777" w:rsidR="00844EBD" w:rsidRPr="00906E76" w:rsidRDefault="00844EBD" w:rsidP="008E7B9B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 w:rsidRPr="00906E7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73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64037AD9" w14:textId="77777777" w:rsidR="00844EBD" w:rsidRPr="00906E76" w:rsidRDefault="00844EBD" w:rsidP="008E7B9B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 w:rsidRPr="00906E7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 w:rsidR="00844EBD" w14:paraId="4F1C1DE0" w14:textId="77777777" w:rsidTr="00906E76">
                              <w:tc>
                                <w:tcPr>
                                  <w:tcW w:w="1774" w:type="dxa"/>
                                  <w:tcBorders>
                                    <w:bottom w:val="nil"/>
                                  </w:tcBorders>
                                </w:tcPr>
                                <w:p w14:paraId="56CC8C5A" w14:textId="77777777" w:rsidR="00844EBD" w:rsidRPr="008E7B9B" w:rsidRDefault="00844EBD" w:rsidP="00FB4E4E">
                                  <w:pPr>
                                    <w:spacing w:line="276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 w:rsidRPr="008E7B9B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Lancet </w:t>
                                  </w: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vs.</w:t>
                                  </w:r>
                                  <w:r w:rsidRPr="008E7B9B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NEJM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>
                                    <w:bottom w:val="nil"/>
                                  </w:tcBorders>
                                </w:tcPr>
                                <w:p w14:paraId="00312E7E" w14:textId="77777777" w:rsidR="00844EBD" w:rsidRPr="008E7B9B" w:rsidRDefault="00844EBD" w:rsidP="008E7B9B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159.18 </w:t>
                                  </w: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vs. </w:t>
                                  </w: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200.96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>
                                    <w:bottom w:val="nil"/>
                                  </w:tcBorders>
                                </w:tcPr>
                                <w:p w14:paraId="79D14A6C" w14:textId="77777777" w:rsidR="00844EBD" w:rsidRPr="008E7B9B" w:rsidRDefault="00844EBD" w:rsidP="00906E76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12434.00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bottom w:val="nil"/>
                                  </w:tcBorders>
                                </w:tcPr>
                                <w:p w14:paraId="6D210958" w14:textId="77777777" w:rsidR="00844EBD" w:rsidRPr="008E7B9B" w:rsidRDefault="00844EBD" w:rsidP="00906E76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– 3.656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bottom w:val="nil"/>
                                  </w:tcBorders>
                                </w:tcPr>
                                <w:p w14:paraId="277063A4" w14:textId="77777777" w:rsidR="00844EBD" w:rsidRPr="008E7B9B" w:rsidRDefault="00844EBD" w:rsidP="00906E76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673" w:type="dxa"/>
                                  <w:tcBorders>
                                    <w:bottom w:val="nil"/>
                                  </w:tcBorders>
                                </w:tcPr>
                                <w:p w14:paraId="1DAB48FF" w14:textId="77777777" w:rsidR="00844EBD" w:rsidRPr="008E7B9B" w:rsidRDefault="00844EBD" w:rsidP="00906E76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– 0.23</w:t>
                                  </w:r>
                                </w:p>
                              </w:tc>
                            </w:tr>
                            <w:tr w:rsidR="00844EBD" w14:paraId="3CF1A9B6" w14:textId="77777777" w:rsidTr="00906E76">
                              <w:tc>
                                <w:tcPr>
                                  <w:tcW w:w="1774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04B2FFE8" w14:textId="77777777" w:rsidR="00844EBD" w:rsidRPr="008E7B9B" w:rsidRDefault="00844EBD" w:rsidP="00FB4E4E">
                                  <w:pPr>
                                    <w:spacing w:line="276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 w:rsidRPr="008E7B9B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Lancet </w:t>
                                  </w: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vs.</w:t>
                                  </w:r>
                                  <w:r w:rsidRPr="008E7B9B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JAMA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62101F7A" w14:textId="77777777" w:rsidR="00844EBD" w:rsidRPr="008E7B9B" w:rsidRDefault="00844EBD" w:rsidP="008E7B9B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139.20 </w:t>
                                  </w: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nl-NL"/>
                                    </w:rPr>
                                    <w:t xml:space="preserve">vs. </w:t>
                                  </w: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109.08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1F946E01" w14:textId="77777777" w:rsidR="00844EBD" w:rsidRPr="008E7B9B" w:rsidRDefault="00844EBD" w:rsidP="00906E76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5894.00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1C4CD84F" w14:textId="77777777" w:rsidR="00844EBD" w:rsidRPr="008E7B9B" w:rsidRDefault="00844EBD" w:rsidP="00906E76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– 3.261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4B130E2A" w14:textId="77777777" w:rsidR="00844EBD" w:rsidRPr="008E7B9B" w:rsidRDefault="00844EBD" w:rsidP="00906E76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nl-NL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673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35133554" w14:textId="77777777" w:rsidR="00844EBD" w:rsidRPr="008E7B9B" w:rsidRDefault="00844EBD" w:rsidP="00906E76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24</w:t>
                                  </w:r>
                                </w:p>
                              </w:tc>
                            </w:tr>
                            <w:tr w:rsidR="00844EBD" w14:paraId="3606529B" w14:textId="77777777" w:rsidTr="00906E76">
                              <w:tc>
                                <w:tcPr>
                                  <w:tcW w:w="1774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1E088EED" w14:textId="77777777" w:rsidR="00844EBD" w:rsidRPr="008E7B9B" w:rsidRDefault="00844EBD" w:rsidP="00FB4E4E">
                                  <w:pPr>
                                    <w:spacing w:line="276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 w:rsidRPr="008E7B9B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Lancet </w:t>
                                  </w: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vs.</w:t>
                                  </w:r>
                                  <w:r w:rsidRPr="008E7B9B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BMJ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495FCB7A" w14:textId="77777777" w:rsidR="00844EBD" w:rsidRPr="008E7B9B" w:rsidRDefault="00844EBD" w:rsidP="008E7B9B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110.59</w:t>
                                  </w: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nl-NL"/>
                                    </w:rPr>
                                    <w:t xml:space="preserve"> vs. </w:t>
                                  </w: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65.14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7B0DD5B1" w14:textId="77777777" w:rsidR="00844EBD" w:rsidRPr="008E7B9B" w:rsidRDefault="00844EBD" w:rsidP="00906E76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2032.50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5CCBE75A" w14:textId="77777777" w:rsidR="00844EBD" w:rsidRPr="008E7B9B" w:rsidRDefault="00844EBD" w:rsidP="00906E76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– 5.03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157751DF" w14:textId="77777777" w:rsidR="00844EBD" w:rsidRPr="008E7B9B" w:rsidRDefault="00844EBD" w:rsidP="00906E76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673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1D8C9A40" w14:textId="77777777" w:rsidR="00844EBD" w:rsidRPr="008E7B9B" w:rsidRDefault="00844EBD" w:rsidP="00906E76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47</w:t>
                                  </w:r>
                                </w:p>
                              </w:tc>
                            </w:tr>
                            <w:tr w:rsidR="00844EBD" w14:paraId="7A11CC35" w14:textId="77777777" w:rsidTr="00906E76">
                              <w:tc>
                                <w:tcPr>
                                  <w:tcW w:w="1774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2B9BD77B" w14:textId="77777777" w:rsidR="00844EBD" w:rsidRPr="008E7B9B" w:rsidRDefault="00844EBD" w:rsidP="00FB4E4E">
                                  <w:pPr>
                                    <w:spacing w:line="276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8E7B9B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8"/>
                                      <w:szCs w:val="18"/>
                                      <w:lang w:val="nl-NL"/>
                                    </w:rPr>
                                    <w:t xml:space="preserve">NEJM </w:t>
                                  </w: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nl-NL"/>
                                    </w:rPr>
                                    <w:t>vs.</w:t>
                                  </w:r>
                                  <w:r w:rsidRPr="008E7B9B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8"/>
                                      <w:szCs w:val="18"/>
                                      <w:lang w:val="nl-NL"/>
                                    </w:rPr>
                                    <w:t xml:space="preserve"> JAMA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14A654FD" w14:textId="77777777" w:rsidR="00844EBD" w:rsidRPr="008E7B9B" w:rsidRDefault="00844EBD" w:rsidP="008E7B9B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nl-NL"/>
                                    </w:rPr>
                                  </w:pP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193.24 </w:t>
                                  </w: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nl-NL"/>
                                    </w:rPr>
                                    <w:t xml:space="preserve">vs. </w:t>
                                  </w: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120.30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4C173671" w14:textId="77777777" w:rsidR="00844EBD" w:rsidRPr="008E7B9B" w:rsidRDefault="00844EBD" w:rsidP="00906E76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nl-NL"/>
                                    </w:rPr>
                                  </w:pP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7127.50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3190604C" w14:textId="77777777" w:rsidR="00844EBD" w:rsidRPr="008E7B9B" w:rsidRDefault="00844EBD" w:rsidP="00906E76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nl-NL"/>
                                    </w:rPr>
                                  </w:pP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– 6.43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0ACB15E2" w14:textId="77777777" w:rsidR="00844EBD" w:rsidRPr="008E7B9B" w:rsidRDefault="00844EBD" w:rsidP="00906E76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nl-NL"/>
                                    </w:rPr>
                                  </w:pP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nl-NL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673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2C134383" w14:textId="77777777" w:rsidR="00844EBD" w:rsidRPr="008E7B9B" w:rsidRDefault="00844EBD" w:rsidP="00906E76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nl-NL"/>
                                    </w:rPr>
                                  </w:pP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43</w:t>
                                  </w:r>
                                </w:p>
                              </w:tc>
                            </w:tr>
                            <w:tr w:rsidR="00844EBD" w14:paraId="24A794CC" w14:textId="77777777" w:rsidTr="00906E76">
                              <w:trPr>
                                <w:trHeight w:val="133"/>
                              </w:trPr>
                              <w:tc>
                                <w:tcPr>
                                  <w:tcW w:w="1774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17D4025F" w14:textId="77777777" w:rsidR="00844EBD" w:rsidRPr="008E7B9B" w:rsidRDefault="00844EBD" w:rsidP="00FB4E4E">
                                  <w:pPr>
                                    <w:spacing w:line="276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8E7B9B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8"/>
                                      <w:szCs w:val="18"/>
                                      <w:lang w:val="nl-NL"/>
                                    </w:rPr>
                                    <w:t xml:space="preserve">NEJM </w:t>
                                  </w: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nl-NL"/>
                                    </w:rPr>
                                    <w:t>vs.</w:t>
                                  </w:r>
                                  <w:r w:rsidRPr="008E7B9B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8"/>
                                      <w:szCs w:val="18"/>
                                      <w:lang w:val="nl-NL"/>
                                    </w:rPr>
                                    <w:t xml:space="preserve"> BMJ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3B6BA664" w14:textId="77777777" w:rsidR="00844EBD" w:rsidRPr="008E7B9B" w:rsidRDefault="00844EBD" w:rsidP="008E7B9B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nl-NL"/>
                                    </w:rPr>
                                  </w:pP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157.44</w:t>
                                  </w: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nl-NL"/>
                                    </w:rPr>
                                    <w:t xml:space="preserve"> vs. </w:t>
                                  </w: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74.20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2BDB26CB" w14:textId="77777777" w:rsidR="00844EBD" w:rsidRPr="008E7B9B" w:rsidRDefault="00844EBD" w:rsidP="00906E76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nl-NL"/>
                                    </w:rPr>
                                  </w:pP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2522.00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116BF2C5" w14:textId="77777777" w:rsidR="00844EBD" w:rsidRPr="008E7B9B" w:rsidRDefault="00844EBD" w:rsidP="00906E76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nl-NL"/>
                                    </w:rPr>
                                  </w:pP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– 6.74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754D2BCE" w14:textId="77777777" w:rsidR="00844EBD" w:rsidRPr="008E7B9B" w:rsidRDefault="00844EBD" w:rsidP="00906E76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nl-NL"/>
                                    </w:rPr>
                                  </w:pP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nl-NL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673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2C967F8A" w14:textId="77777777" w:rsidR="00844EBD" w:rsidRPr="008E7B9B" w:rsidRDefault="00844EBD" w:rsidP="00906E76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nl-NL"/>
                                    </w:rPr>
                                  </w:pP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59</w:t>
                                  </w:r>
                                </w:p>
                              </w:tc>
                            </w:tr>
                            <w:tr w:rsidR="00844EBD" w14:paraId="2CD41998" w14:textId="77777777" w:rsidTr="00906E76">
                              <w:tc>
                                <w:tcPr>
                                  <w:tcW w:w="1774" w:type="dxa"/>
                                  <w:tcBorders>
                                    <w:top w:val="nil"/>
                                  </w:tcBorders>
                                </w:tcPr>
                                <w:p w14:paraId="4C040A69" w14:textId="77777777" w:rsidR="00844EBD" w:rsidRPr="008E7B9B" w:rsidRDefault="00844EBD" w:rsidP="00FB4E4E">
                                  <w:pPr>
                                    <w:spacing w:line="276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8E7B9B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JAMA </w:t>
                                  </w: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vs.</w:t>
                                  </w:r>
                                  <w:r w:rsidRPr="008E7B9B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BMJ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>
                                    <w:top w:val="nil"/>
                                  </w:tcBorders>
                                </w:tcPr>
                                <w:p w14:paraId="52102FBE" w14:textId="77777777" w:rsidR="00844EBD" w:rsidRPr="008E7B9B" w:rsidRDefault="00844EBD" w:rsidP="008E7B9B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nl-NL"/>
                                    </w:rPr>
                                  </w:pP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89.45</w:t>
                                  </w: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nl-NL"/>
                                    </w:rPr>
                                    <w:t xml:space="preserve"> vs. </w:t>
                                  </w: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68.35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>
                                    <w:top w:val="nil"/>
                                  </w:tcBorders>
                                </w:tcPr>
                                <w:p w14:paraId="52045E72" w14:textId="77777777" w:rsidR="00844EBD" w:rsidRPr="008E7B9B" w:rsidRDefault="00844EBD" w:rsidP="00906E76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nl-NL"/>
                                    </w:rPr>
                                  </w:pP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2206.00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nil"/>
                                  </w:tcBorders>
                                </w:tcPr>
                                <w:p w14:paraId="0CA80DC4" w14:textId="77777777" w:rsidR="00844EBD" w:rsidRPr="008E7B9B" w:rsidRDefault="00844EBD" w:rsidP="00906E76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nl-NL"/>
                                    </w:rPr>
                                  </w:pP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– 2.674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nil"/>
                                  </w:tcBorders>
                                </w:tcPr>
                                <w:p w14:paraId="2624BD38" w14:textId="77777777" w:rsidR="00844EBD" w:rsidRPr="008E7B9B" w:rsidRDefault="00844EBD" w:rsidP="00906E76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nl-NL"/>
                                    </w:rPr>
                                  </w:pP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673" w:type="dxa"/>
                                  <w:tcBorders>
                                    <w:top w:val="nil"/>
                                  </w:tcBorders>
                                </w:tcPr>
                                <w:p w14:paraId="6A7BDCD7" w14:textId="77777777" w:rsidR="00844EBD" w:rsidRPr="008E7B9B" w:rsidRDefault="00844EBD" w:rsidP="00906E76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nl-NL"/>
                                    </w:rPr>
                                  </w:pP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26</w:t>
                                  </w:r>
                                </w:p>
                              </w:tc>
                            </w:tr>
                          </w:tbl>
                          <w:p w14:paraId="5FE6AEDD" w14:textId="77777777" w:rsidR="00844EBD" w:rsidRDefault="00844EBD" w:rsidP="00844EBD">
                            <w:pPr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</w:pPr>
                          </w:p>
                          <w:p w14:paraId="2FCF3B8A" w14:textId="77777777" w:rsidR="00844EBD" w:rsidRDefault="00844EBD" w:rsidP="00844EB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3FE3684" id="_x0000_t202" coordsize="21600,21600" o:spt="202" path="m,l,21600r21600,l21600,xe">
                <v:stroke joinstyle="miter"/>
                <v:path gradientshapeok="t" o:connecttype="rect"/>
              </v:shapetype>
              <v:shape id="Text Box 149735665" o:spid="_x0000_s1026" type="#_x0000_t202" style="position:absolute;margin-left:0;margin-top:16.35pt;width:348.7pt;height:98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" filled="f" stroked="f">
                <v:textbox>
                  <w:txbxContent>
                    <w:tbl>
                      <w:tblPr>
                        <w:tblStyle w:val="TableGrid"/>
                        <w:tblW w:w="6629" w:type="dxa"/>
                        <w:tblBorders>
                          <w:left w:val="none" w:sz="0" w:space="0" w:color="auto"/>
                          <w:right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774"/>
                        <w:gridCol w:w="1517"/>
                        <w:gridCol w:w="987"/>
                        <w:gridCol w:w="792"/>
                        <w:gridCol w:w="886"/>
                        <w:gridCol w:w="673"/>
                      </w:tblGrid>
                      <w:tr w:rsidR="00844EBD" w14:paraId="748CC0C7" w14:textId="77777777" w:rsidTr="00906E76">
                        <w:tc>
                          <w:tcPr>
                            <w:tcW w:w="1774" w:type="dxa"/>
                            <w:tcBorders>
                              <w:bottom w:val="single" w:sz="4" w:space="0" w:color="auto"/>
                            </w:tcBorders>
                          </w:tcPr>
                          <w:p w14:paraId="5DE0D0EE" w14:textId="77777777" w:rsidR="00844EBD" w:rsidRPr="00906E76" w:rsidRDefault="00844EBD" w:rsidP="00FB4E4E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906E7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Journal comparison</w:t>
                            </w:r>
                          </w:p>
                        </w:tc>
                        <w:tc>
                          <w:tcPr>
                            <w:tcW w:w="1517" w:type="dxa"/>
                            <w:tcBorders>
                              <w:bottom w:val="single" w:sz="4" w:space="0" w:color="auto"/>
                            </w:tcBorders>
                          </w:tcPr>
                          <w:p w14:paraId="14BC10B5" w14:textId="77777777" w:rsidR="00844EBD" w:rsidRPr="00906E76" w:rsidRDefault="00844EBD" w:rsidP="008E7B9B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906E76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Mean ranks</w:t>
                            </w:r>
                          </w:p>
                        </w:tc>
                        <w:tc>
                          <w:tcPr>
                            <w:tcW w:w="987" w:type="dxa"/>
                            <w:tcBorders>
                              <w:bottom w:val="single" w:sz="4" w:space="0" w:color="auto"/>
                            </w:tcBorders>
                          </w:tcPr>
                          <w:p w14:paraId="0DD9A5DB" w14:textId="77777777" w:rsidR="00844EBD" w:rsidRPr="00906E76" w:rsidRDefault="00844EBD" w:rsidP="008E7B9B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906E76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bottom w:val="single" w:sz="4" w:space="0" w:color="auto"/>
                            </w:tcBorders>
                          </w:tcPr>
                          <w:p w14:paraId="71BC7B94" w14:textId="77777777" w:rsidR="00844EBD" w:rsidRPr="00906E76" w:rsidRDefault="00844EBD" w:rsidP="008E7B9B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906E76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z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bottom w:val="single" w:sz="4" w:space="0" w:color="auto"/>
                            </w:tcBorders>
                          </w:tcPr>
                          <w:p w14:paraId="66DDBF5F" w14:textId="77777777" w:rsidR="00844EBD" w:rsidRPr="00906E76" w:rsidRDefault="00844EBD" w:rsidP="008E7B9B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906E76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73" w:type="dxa"/>
                            <w:tcBorders>
                              <w:bottom w:val="single" w:sz="4" w:space="0" w:color="auto"/>
                            </w:tcBorders>
                          </w:tcPr>
                          <w:p w14:paraId="64037AD9" w14:textId="77777777" w:rsidR="00844EBD" w:rsidRPr="00906E76" w:rsidRDefault="00844EBD" w:rsidP="008E7B9B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906E76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</w:tr>
                      <w:tr w:rsidR="00844EBD" w14:paraId="4F1C1DE0" w14:textId="77777777" w:rsidTr="00906E76">
                        <w:tc>
                          <w:tcPr>
                            <w:tcW w:w="1774" w:type="dxa"/>
                            <w:tcBorders>
                              <w:bottom w:val="nil"/>
                            </w:tcBorders>
                          </w:tcPr>
                          <w:p w14:paraId="56CC8C5A" w14:textId="77777777" w:rsidR="00844EBD" w:rsidRPr="008E7B9B" w:rsidRDefault="00844EBD" w:rsidP="00FB4E4E">
                            <w:pPr>
                              <w:spacing w:line="276" w:lineRule="auto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8E7B9B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 xml:space="preserve">Lancet </w:t>
                            </w: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vs.</w:t>
                            </w:r>
                            <w:r w:rsidRPr="008E7B9B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 xml:space="preserve"> NEJM</w:t>
                            </w:r>
                          </w:p>
                        </w:tc>
                        <w:tc>
                          <w:tcPr>
                            <w:tcW w:w="1517" w:type="dxa"/>
                            <w:tcBorders>
                              <w:bottom w:val="nil"/>
                            </w:tcBorders>
                          </w:tcPr>
                          <w:p w14:paraId="00312E7E" w14:textId="77777777" w:rsidR="00844EBD" w:rsidRPr="008E7B9B" w:rsidRDefault="00844EBD" w:rsidP="008E7B9B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159.18 </w:t>
                            </w: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vs. </w:t>
                            </w: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200.96</w:t>
                            </w:r>
                          </w:p>
                        </w:tc>
                        <w:tc>
                          <w:tcPr>
                            <w:tcW w:w="987" w:type="dxa"/>
                            <w:tcBorders>
                              <w:bottom w:val="nil"/>
                            </w:tcBorders>
                          </w:tcPr>
                          <w:p w14:paraId="79D14A6C" w14:textId="77777777" w:rsidR="00844EBD" w:rsidRPr="008E7B9B" w:rsidRDefault="00844EBD" w:rsidP="00906E76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2434.00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bottom w:val="nil"/>
                            </w:tcBorders>
                          </w:tcPr>
                          <w:p w14:paraId="6D210958" w14:textId="77777777" w:rsidR="00844EBD" w:rsidRPr="008E7B9B" w:rsidRDefault="00844EBD" w:rsidP="00906E76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– 3.656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bottom w:val="nil"/>
                            </w:tcBorders>
                          </w:tcPr>
                          <w:p w14:paraId="277063A4" w14:textId="77777777" w:rsidR="00844EBD" w:rsidRPr="008E7B9B" w:rsidRDefault="00844EBD" w:rsidP="00906E76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673" w:type="dxa"/>
                            <w:tcBorders>
                              <w:bottom w:val="nil"/>
                            </w:tcBorders>
                          </w:tcPr>
                          <w:p w14:paraId="1DAB48FF" w14:textId="77777777" w:rsidR="00844EBD" w:rsidRPr="008E7B9B" w:rsidRDefault="00844EBD" w:rsidP="00906E76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– 0.23</w:t>
                            </w:r>
                          </w:p>
                        </w:tc>
                      </w:tr>
                      <w:tr w:rsidR="00844EBD" w14:paraId="3CF1A9B6" w14:textId="77777777" w:rsidTr="00906E76">
                        <w:tc>
                          <w:tcPr>
                            <w:tcW w:w="1774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04B2FFE8" w14:textId="77777777" w:rsidR="00844EBD" w:rsidRPr="008E7B9B" w:rsidRDefault="00844EBD" w:rsidP="00FB4E4E">
                            <w:pPr>
                              <w:spacing w:line="276" w:lineRule="auto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8E7B9B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 xml:space="preserve">Lancet </w:t>
                            </w: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vs.</w:t>
                            </w:r>
                            <w:r w:rsidRPr="008E7B9B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 xml:space="preserve"> JAMA</w:t>
                            </w:r>
                          </w:p>
                        </w:tc>
                        <w:tc>
                          <w:tcPr>
                            <w:tcW w:w="1517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62101F7A" w14:textId="77777777" w:rsidR="00844EBD" w:rsidRPr="008E7B9B" w:rsidRDefault="00844EBD" w:rsidP="008E7B9B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139.20 </w:t>
                            </w: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nl-NL"/>
                              </w:rPr>
                              <w:t xml:space="preserve">vs. </w:t>
                            </w: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09.08</w:t>
                            </w:r>
                          </w:p>
                        </w:tc>
                        <w:tc>
                          <w:tcPr>
                            <w:tcW w:w="987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1F946E01" w14:textId="77777777" w:rsidR="00844EBD" w:rsidRPr="008E7B9B" w:rsidRDefault="00844EBD" w:rsidP="00906E76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5894.00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1C4CD84F" w14:textId="77777777" w:rsidR="00844EBD" w:rsidRPr="008E7B9B" w:rsidRDefault="00844EBD" w:rsidP="00906E76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– 3.261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4B130E2A" w14:textId="77777777" w:rsidR="00844EBD" w:rsidRPr="008E7B9B" w:rsidRDefault="00844EBD" w:rsidP="00906E76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nl-NL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673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35133554" w14:textId="77777777" w:rsidR="00844EBD" w:rsidRPr="008E7B9B" w:rsidRDefault="00844EBD" w:rsidP="00906E76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24</w:t>
                            </w:r>
                          </w:p>
                        </w:tc>
                      </w:tr>
                      <w:tr w:rsidR="00844EBD" w14:paraId="3606529B" w14:textId="77777777" w:rsidTr="00906E76">
                        <w:tc>
                          <w:tcPr>
                            <w:tcW w:w="1774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1E088EED" w14:textId="77777777" w:rsidR="00844EBD" w:rsidRPr="008E7B9B" w:rsidRDefault="00844EBD" w:rsidP="00FB4E4E">
                            <w:pPr>
                              <w:spacing w:line="276" w:lineRule="auto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8E7B9B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 xml:space="preserve">Lancet </w:t>
                            </w: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vs.</w:t>
                            </w:r>
                            <w:r w:rsidRPr="008E7B9B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 xml:space="preserve"> BMJ</w:t>
                            </w:r>
                          </w:p>
                        </w:tc>
                        <w:tc>
                          <w:tcPr>
                            <w:tcW w:w="1517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495FCB7A" w14:textId="77777777" w:rsidR="00844EBD" w:rsidRPr="008E7B9B" w:rsidRDefault="00844EBD" w:rsidP="008E7B9B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10.59</w:t>
                            </w: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nl-NL"/>
                              </w:rPr>
                              <w:t xml:space="preserve"> vs. </w:t>
                            </w: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65.14</w:t>
                            </w:r>
                          </w:p>
                        </w:tc>
                        <w:tc>
                          <w:tcPr>
                            <w:tcW w:w="987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7B0DD5B1" w14:textId="77777777" w:rsidR="00844EBD" w:rsidRPr="008E7B9B" w:rsidRDefault="00844EBD" w:rsidP="00906E76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2032.50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5CCBE75A" w14:textId="77777777" w:rsidR="00844EBD" w:rsidRPr="008E7B9B" w:rsidRDefault="00844EBD" w:rsidP="00906E76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– 5.03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157751DF" w14:textId="77777777" w:rsidR="00844EBD" w:rsidRPr="008E7B9B" w:rsidRDefault="00844EBD" w:rsidP="00906E76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673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1D8C9A40" w14:textId="77777777" w:rsidR="00844EBD" w:rsidRPr="008E7B9B" w:rsidRDefault="00844EBD" w:rsidP="00906E76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47</w:t>
                            </w:r>
                          </w:p>
                        </w:tc>
                      </w:tr>
                      <w:tr w:rsidR="00844EBD" w14:paraId="7A11CC35" w14:textId="77777777" w:rsidTr="00906E76">
                        <w:tc>
                          <w:tcPr>
                            <w:tcW w:w="1774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2B9BD77B" w14:textId="77777777" w:rsidR="00844EBD" w:rsidRPr="008E7B9B" w:rsidRDefault="00844EBD" w:rsidP="00FB4E4E">
                            <w:pPr>
                              <w:spacing w:line="276" w:lineRule="auto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E7B9B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  <w:lang w:val="nl-NL"/>
                              </w:rPr>
                              <w:t xml:space="preserve">NEJM </w:t>
                            </w: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nl-NL"/>
                              </w:rPr>
                              <w:t>vs.</w:t>
                            </w:r>
                            <w:r w:rsidRPr="008E7B9B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  <w:lang w:val="nl-NL"/>
                              </w:rPr>
                              <w:t xml:space="preserve"> JAMA</w:t>
                            </w:r>
                          </w:p>
                        </w:tc>
                        <w:tc>
                          <w:tcPr>
                            <w:tcW w:w="1517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14A654FD" w14:textId="77777777" w:rsidR="00844EBD" w:rsidRPr="008E7B9B" w:rsidRDefault="00844EBD" w:rsidP="008E7B9B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nl-NL"/>
                              </w:rPr>
                            </w:pP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193.24 </w:t>
                            </w: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nl-NL"/>
                              </w:rPr>
                              <w:t xml:space="preserve">vs. </w:t>
                            </w: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20.30</w:t>
                            </w:r>
                          </w:p>
                        </w:tc>
                        <w:tc>
                          <w:tcPr>
                            <w:tcW w:w="987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4C173671" w14:textId="77777777" w:rsidR="00844EBD" w:rsidRPr="008E7B9B" w:rsidRDefault="00844EBD" w:rsidP="00906E76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nl-NL"/>
                              </w:rPr>
                            </w:pP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7127.50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3190604C" w14:textId="77777777" w:rsidR="00844EBD" w:rsidRPr="008E7B9B" w:rsidRDefault="00844EBD" w:rsidP="00906E76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nl-NL"/>
                              </w:rPr>
                            </w:pP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– 6.43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0ACB15E2" w14:textId="77777777" w:rsidR="00844EBD" w:rsidRPr="008E7B9B" w:rsidRDefault="00844EBD" w:rsidP="00906E76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nl-NL"/>
                              </w:rPr>
                            </w:pP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nl-NL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673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2C134383" w14:textId="77777777" w:rsidR="00844EBD" w:rsidRPr="008E7B9B" w:rsidRDefault="00844EBD" w:rsidP="00906E76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nl-NL"/>
                              </w:rPr>
                            </w:pP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43</w:t>
                            </w:r>
                          </w:p>
                        </w:tc>
                      </w:tr>
                      <w:tr w:rsidR="00844EBD" w14:paraId="24A794CC" w14:textId="77777777" w:rsidTr="00906E76">
                        <w:trPr>
                          <w:trHeight w:val="133"/>
                        </w:trPr>
                        <w:tc>
                          <w:tcPr>
                            <w:tcW w:w="1774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17D4025F" w14:textId="77777777" w:rsidR="00844EBD" w:rsidRPr="008E7B9B" w:rsidRDefault="00844EBD" w:rsidP="00FB4E4E">
                            <w:pPr>
                              <w:spacing w:line="276" w:lineRule="auto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E7B9B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  <w:lang w:val="nl-NL"/>
                              </w:rPr>
                              <w:t xml:space="preserve">NEJM </w:t>
                            </w: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nl-NL"/>
                              </w:rPr>
                              <w:t>vs.</w:t>
                            </w:r>
                            <w:r w:rsidRPr="008E7B9B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  <w:lang w:val="nl-NL"/>
                              </w:rPr>
                              <w:t xml:space="preserve"> BMJ</w:t>
                            </w:r>
                          </w:p>
                        </w:tc>
                        <w:tc>
                          <w:tcPr>
                            <w:tcW w:w="1517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3B6BA664" w14:textId="77777777" w:rsidR="00844EBD" w:rsidRPr="008E7B9B" w:rsidRDefault="00844EBD" w:rsidP="008E7B9B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nl-NL"/>
                              </w:rPr>
                            </w:pP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57.44</w:t>
                            </w: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nl-NL"/>
                              </w:rPr>
                              <w:t xml:space="preserve"> vs. </w:t>
                            </w: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74.20</w:t>
                            </w:r>
                          </w:p>
                        </w:tc>
                        <w:tc>
                          <w:tcPr>
                            <w:tcW w:w="987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2BDB26CB" w14:textId="77777777" w:rsidR="00844EBD" w:rsidRPr="008E7B9B" w:rsidRDefault="00844EBD" w:rsidP="00906E76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nl-NL"/>
                              </w:rPr>
                            </w:pP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2522.00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116BF2C5" w14:textId="77777777" w:rsidR="00844EBD" w:rsidRPr="008E7B9B" w:rsidRDefault="00844EBD" w:rsidP="00906E76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nl-NL"/>
                              </w:rPr>
                            </w:pP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– 6.74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754D2BCE" w14:textId="77777777" w:rsidR="00844EBD" w:rsidRPr="008E7B9B" w:rsidRDefault="00844EBD" w:rsidP="00906E76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nl-NL"/>
                              </w:rPr>
                            </w:pP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nl-NL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673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2C967F8A" w14:textId="77777777" w:rsidR="00844EBD" w:rsidRPr="008E7B9B" w:rsidRDefault="00844EBD" w:rsidP="00906E76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nl-NL"/>
                              </w:rPr>
                            </w:pP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59</w:t>
                            </w:r>
                          </w:p>
                        </w:tc>
                      </w:tr>
                      <w:tr w:rsidR="00844EBD" w14:paraId="2CD41998" w14:textId="77777777" w:rsidTr="00906E76">
                        <w:tc>
                          <w:tcPr>
                            <w:tcW w:w="1774" w:type="dxa"/>
                            <w:tcBorders>
                              <w:top w:val="nil"/>
                            </w:tcBorders>
                          </w:tcPr>
                          <w:p w14:paraId="4C040A69" w14:textId="77777777" w:rsidR="00844EBD" w:rsidRPr="008E7B9B" w:rsidRDefault="00844EBD" w:rsidP="00FB4E4E">
                            <w:pPr>
                              <w:spacing w:line="276" w:lineRule="auto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E7B9B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 xml:space="preserve">JAMA </w:t>
                            </w: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vs.</w:t>
                            </w:r>
                            <w:r w:rsidRPr="008E7B9B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 xml:space="preserve"> BMJ</w:t>
                            </w:r>
                          </w:p>
                        </w:tc>
                        <w:tc>
                          <w:tcPr>
                            <w:tcW w:w="1517" w:type="dxa"/>
                            <w:tcBorders>
                              <w:top w:val="nil"/>
                            </w:tcBorders>
                          </w:tcPr>
                          <w:p w14:paraId="52102FBE" w14:textId="77777777" w:rsidR="00844EBD" w:rsidRPr="008E7B9B" w:rsidRDefault="00844EBD" w:rsidP="008E7B9B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nl-NL"/>
                              </w:rPr>
                            </w:pP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89.45</w:t>
                            </w: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nl-NL"/>
                              </w:rPr>
                              <w:t xml:space="preserve"> vs. </w:t>
                            </w: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68.35</w:t>
                            </w:r>
                          </w:p>
                        </w:tc>
                        <w:tc>
                          <w:tcPr>
                            <w:tcW w:w="987" w:type="dxa"/>
                            <w:tcBorders>
                              <w:top w:val="nil"/>
                            </w:tcBorders>
                          </w:tcPr>
                          <w:p w14:paraId="52045E72" w14:textId="77777777" w:rsidR="00844EBD" w:rsidRPr="008E7B9B" w:rsidRDefault="00844EBD" w:rsidP="00906E76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nl-NL"/>
                              </w:rPr>
                            </w:pP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2206.00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nil"/>
                            </w:tcBorders>
                          </w:tcPr>
                          <w:p w14:paraId="0CA80DC4" w14:textId="77777777" w:rsidR="00844EBD" w:rsidRPr="008E7B9B" w:rsidRDefault="00844EBD" w:rsidP="00906E76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nl-NL"/>
                              </w:rPr>
                            </w:pP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– 2.674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top w:val="nil"/>
                            </w:tcBorders>
                          </w:tcPr>
                          <w:p w14:paraId="2624BD38" w14:textId="77777777" w:rsidR="00844EBD" w:rsidRPr="008E7B9B" w:rsidRDefault="00844EBD" w:rsidP="00906E76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nl-NL"/>
                              </w:rPr>
                            </w:pP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673" w:type="dxa"/>
                            <w:tcBorders>
                              <w:top w:val="nil"/>
                            </w:tcBorders>
                          </w:tcPr>
                          <w:p w14:paraId="6A7BDCD7" w14:textId="77777777" w:rsidR="00844EBD" w:rsidRPr="008E7B9B" w:rsidRDefault="00844EBD" w:rsidP="00906E76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nl-NL"/>
                              </w:rPr>
                            </w:pP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26</w:t>
                            </w:r>
                          </w:p>
                        </w:tc>
                      </w:tr>
                    </w:tbl>
                    <w:p w14:paraId="5FE6AEDD" w14:textId="77777777" w:rsidR="00844EBD" w:rsidRDefault="00844EBD" w:rsidP="00844EBD">
                      <w:pPr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</w:pPr>
                    </w:p>
                    <w:p w14:paraId="2FCF3B8A" w14:textId="77777777" w:rsidR="00844EBD" w:rsidRDefault="00844EBD" w:rsidP="00844EBD"/>
                  </w:txbxContent>
                </v:textbox>
                <w10:wrap type="square"/>
              </v:shape>
            </w:pict>
          </mc:Fallback>
        </mc:AlternateContent>
      </w:r>
    </w:p>
    <w:sectPr w:rsidR="008142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EBD"/>
    <w:rsid w:val="00056755"/>
    <w:rsid w:val="0042649C"/>
    <w:rsid w:val="00617502"/>
    <w:rsid w:val="007B6D07"/>
    <w:rsid w:val="00814234"/>
    <w:rsid w:val="00844EBD"/>
    <w:rsid w:val="00C20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9F747B"/>
  <w15:chartTrackingRefBased/>
  <w15:docId w15:val="{D0E3BF0F-939F-4D49-9090-24E4C4905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EBD"/>
    <w:rPr>
      <w:rFonts w:eastAsiaTheme="minorEastAsia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4E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4E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4E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4E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4E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4EB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4EB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4EB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4EBD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4EB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4EB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4EB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4EB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4EBD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4EB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4EB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4EB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4EB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44E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4EB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4EB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44EB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44EBD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44EB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844EBD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44E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4E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4EBD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44EB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44EBD"/>
    <w:rPr>
      <w:rFonts w:eastAsiaTheme="minorEastAsia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1</Characters>
  <Application>Microsoft Office Word</Application>
  <DocSecurity>0</DocSecurity>
  <Lines>1</Lines>
  <Paragraphs>1</Paragraphs>
  <ScaleCrop>false</ScaleCrop>
  <Company/>
  <LinksUpToDate>false</LinksUpToDate>
  <CharactersWithSpaces>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, U. (Uwe)</dc:creator>
  <cp:keywords/>
  <dc:description/>
  <cp:lastModifiedBy>Peters, U. (Uwe)</cp:lastModifiedBy>
  <cp:revision>1</cp:revision>
  <dcterms:created xsi:type="dcterms:W3CDTF">2024-06-25T14:50:00Z</dcterms:created>
  <dcterms:modified xsi:type="dcterms:W3CDTF">2024-06-25T14:51:00Z</dcterms:modified>
</cp:coreProperties>
</file>